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B93FF" w14:textId="77777777" w:rsidR="007B03EF" w:rsidRPr="007B03EF" w:rsidRDefault="007B03EF" w:rsidP="007B03EF">
      <w:pPr>
        <w:spacing w:before="160" w:after="200" w:line="240" w:lineRule="auto"/>
        <w:jc w:val="center"/>
        <w:rPr>
          <w:rFonts w:ascii="Calibri Light" w:eastAsia="Yu Mincho" w:hAnsi="Calibri Light" w:cs="Calibri Light"/>
          <w:b/>
          <w:noProof/>
          <w:sz w:val="32"/>
          <w:szCs w:val="32"/>
          <w:lang w:eastAsia="en-GB"/>
        </w:rPr>
      </w:pPr>
      <w:r w:rsidRPr="007B03EF">
        <w:rPr>
          <w:rFonts w:ascii="Calibri" w:eastAsia="Yu Mincho" w:hAnsi="Calibri" w:cs="Times New Roman"/>
          <w:b/>
          <w:bCs/>
          <w:sz w:val="32"/>
          <w:szCs w:val="32"/>
        </w:rPr>
        <w:t>End of Life Care for Infants, Children and Young People</w:t>
      </w:r>
      <w:r w:rsidRPr="007B03EF">
        <w:rPr>
          <w:rFonts w:ascii="Calibri" w:eastAsia="Yu Mincho" w:hAnsi="Calibri" w:cs="Times New Roman"/>
          <w:sz w:val="32"/>
          <w:szCs w:val="32"/>
        </w:rPr>
        <w:t xml:space="preserve"> </w:t>
      </w:r>
      <w:r w:rsidRPr="007B03EF">
        <w:rPr>
          <w:rFonts w:ascii="Calibri" w:eastAsia="Yu Mincho" w:hAnsi="Calibri" w:cs="Calibri"/>
          <w:b/>
          <w:sz w:val="32"/>
          <w:szCs w:val="32"/>
        </w:rPr>
        <w:t>(ENHANCE)</w:t>
      </w:r>
    </w:p>
    <w:p w14:paraId="51C955FB" w14:textId="77777777" w:rsidR="007B03EF" w:rsidRPr="007B03EF" w:rsidRDefault="007B03EF" w:rsidP="007B03EF">
      <w:pPr>
        <w:spacing w:before="160" w:after="200" w:line="240" w:lineRule="auto"/>
        <w:jc w:val="center"/>
        <w:rPr>
          <w:rFonts w:ascii="Calibri" w:eastAsia="Yu Mincho" w:hAnsi="Calibri" w:cs="Calibri"/>
          <w:b/>
          <w:sz w:val="24"/>
          <w:szCs w:val="24"/>
        </w:rPr>
      </w:pPr>
      <w:r w:rsidRPr="007B03EF">
        <w:rPr>
          <w:rFonts w:ascii="Calibri" w:eastAsia="Yu Mincho" w:hAnsi="Calibri" w:cs="Calibri"/>
          <w:bCs/>
          <w:sz w:val="24"/>
          <w:szCs w:val="24"/>
        </w:rPr>
        <w:t>Workstream 2: to investigate the experiences and outcomes for children, parents and health professionals of different models of providing end of life care</w:t>
      </w:r>
    </w:p>
    <w:p w14:paraId="225EFD68" w14:textId="23BBFCB3" w:rsidR="00EB64D3" w:rsidRPr="002B268C" w:rsidRDefault="00A95094" w:rsidP="006443BE">
      <w:pPr>
        <w:spacing w:line="252" w:lineRule="auto"/>
        <w:jc w:val="center"/>
        <w:rPr>
          <w:b/>
          <w:sz w:val="24"/>
          <w:szCs w:val="24"/>
        </w:rPr>
      </w:pPr>
      <w:r w:rsidRPr="002B268C">
        <w:rPr>
          <w:b/>
          <w:sz w:val="24"/>
          <w:szCs w:val="24"/>
        </w:rPr>
        <w:t>Outline Topic Guide</w:t>
      </w:r>
      <w:r w:rsidR="00BC56FB" w:rsidRPr="002B268C">
        <w:rPr>
          <w:b/>
          <w:sz w:val="24"/>
          <w:szCs w:val="24"/>
        </w:rPr>
        <w:t xml:space="preserve"> </w:t>
      </w:r>
      <w:r w:rsidR="00476F98" w:rsidRPr="002B268C">
        <w:rPr>
          <w:b/>
          <w:sz w:val="24"/>
          <w:szCs w:val="24"/>
        </w:rPr>
        <w:t>–</w:t>
      </w:r>
      <w:r w:rsidR="002B268C" w:rsidRPr="002B268C">
        <w:rPr>
          <w:b/>
          <w:sz w:val="24"/>
          <w:szCs w:val="24"/>
        </w:rPr>
        <w:t>P</w:t>
      </w:r>
      <w:r w:rsidR="00BC56FB" w:rsidRPr="002B268C">
        <w:rPr>
          <w:b/>
          <w:sz w:val="24"/>
          <w:szCs w:val="24"/>
        </w:rPr>
        <w:t>arents</w:t>
      </w:r>
      <w:r w:rsidR="00DD28B1">
        <w:rPr>
          <w:b/>
          <w:sz w:val="24"/>
          <w:szCs w:val="24"/>
        </w:rPr>
        <w:t xml:space="preserve"> - Interviews</w:t>
      </w:r>
    </w:p>
    <w:p w14:paraId="4D451607" w14:textId="048D022D" w:rsidR="00635B41" w:rsidRPr="00635B41" w:rsidRDefault="00635B41" w:rsidP="00635B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6"/>
          <w:szCs w:val="26"/>
          <w:lang w:eastAsia="en-GB"/>
        </w:rPr>
        <w:t>Ov</w:t>
      </w:r>
      <w:r w:rsidR="005139C1">
        <w:rPr>
          <w:rFonts w:ascii="Calibri" w:eastAsia="Times New Roman" w:hAnsi="Calibri" w:cs="Calibri"/>
          <w:b/>
          <w:bCs/>
          <w:color w:val="000000"/>
          <w:sz w:val="26"/>
          <w:szCs w:val="26"/>
          <w:lang w:eastAsia="en-GB"/>
        </w:rPr>
        <w:t>erview of structure and content</w:t>
      </w:r>
    </w:p>
    <w:p w14:paraId="15AB9692" w14:textId="4A369E99" w:rsidR="00635B41" w:rsidRPr="00DF7F57" w:rsidRDefault="00635B41" w:rsidP="00635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35B4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35B4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Introducing the interview and consenting process</w:t>
      </w:r>
    </w:p>
    <w:p w14:paraId="72BC14E9" w14:textId="71249CE5" w:rsidR="00635B41" w:rsidRDefault="005705C0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</w:t>
      </w:r>
      <w:r w:rsidR="00635B41" w:rsidRPr="00DF7F5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troduce self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nd thank for time</w:t>
      </w:r>
      <w:r w:rsidR="00903B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5478EFA8" w14:textId="24A3FF32" w:rsidR="005705C0" w:rsidRDefault="005705C0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heck feeling OK and fine to do the interview</w:t>
      </w:r>
      <w:r w:rsidR="00903B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140AC102" w14:textId="742FD429" w:rsidR="005705C0" w:rsidRDefault="005705C0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xplain expect interview to last ~1.5 hours</w:t>
      </w:r>
      <w:r w:rsidR="00903B8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4338B5F0" w14:textId="29CB7FC1" w:rsidR="005705C0" w:rsidRDefault="005705C0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rief reminder of the purpose of the study</w:t>
      </w:r>
    </w:p>
    <w:p w14:paraId="4581892A" w14:textId="156B95A3" w:rsidR="00DD560A" w:rsidRPr="00AF415E" w:rsidRDefault="0072797E" w:rsidP="00AF415E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Explain / </w:t>
      </w:r>
      <w:proofErr w:type="gramStart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remind:</w:t>
      </w:r>
      <w:proofErr w:type="gramEnd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fine to take breaks, ask to avoid certain topics, or stop the interview, and </w:t>
      </w:r>
      <w:r w:rsidR="003624D1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onfidentiality</w:t>
      </w:r>
      <w:r w:rsidR="00DD560A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58E5C93C" w14:textId="5B58540C" w:rsidR="0072797E" w:rsidRDefault="0072797E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riefly</w:t>
      </w:r>
      <w:r w:rsidR="006E1D9B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explain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verview structure of the interview</w:t>
      </w:r>
      <w:r w:rsidR="00AF415E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7273C72A" w14:textId="64858D70" w:rsidR="00635B41" w:rsidRPr="00DF7F57" w:rsidRDefault="0072797E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heck a</w:t>
      </w:r>
      <w:r w:rsidR="00635B41" w:rsidRPr="00DF7F5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y question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nd ok to proceed</w:t>
      </w:r>
      <w:r w:rsidR="00DD560A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017556F7" w14:textId="728FFF1D" w:rsidR="00635B41" w:rsidRPr="00DF7F57" w:rsidRDefault="00635B41" w:rsidP="00635B41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DF7F5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tart recording</w:t>
      </w:r>
      <w:r w:rsidR="00DD560A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</w:p>
    <w:p w14:paraId="3F7FC8C9" w14:textId="77777777" w:rsidR="003624D1" w:rsidRDefault="003624D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4D085ED" w14:textId="77777777" w:rsidR="00DD560A" w:rsidRDefault="00DD560A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205D2F1" w14:textId="669D3549" w:rsidR="0072797E" w:rsidRPr="00AF415E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Finding out about the child and family</w:t>
      </w:r>
    </w:p>
    <w:p w14:paraId="0BB055A7" w14:textId="20096F19" w:rsidR="0072797E" w:rsidRDefault="0072797E" w:rsidP="00635B41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sk parent to tell you a little bit about their child and their family.</w:t>
      </w:r>
    </w:p>
    <w:p w14:paraId="0298E7B5" w14:textId="77777777" w:rsidR="00635B41" w:rsidRPr="00DF7F57" w:rsidRDefault="00635B41" w:rsidP="00635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F7F5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3EFDCDAA" w14:textId="77777777" w:rsidR="00635B41" w:rsidRPr="00635B41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History of the child’s condition</w:t>
      </w:r>
    </w:p>
    <w:p w14:paraId="29C7D478" w14:textId="77777777" w:rsidR="00635B41" w:rsidRPr="00635B41" w:rsidRDefault="00635B41" w:rsidP="00635B4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Exemplar opening script: “And now, please could you tell me a bit about [name of child’s </w:t>
      </w:r>
      <w:proofErr w:type="gramStart"/>
      <w:r w:rsidRPr="00635B41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ondition?...</w:t>
      </w:r>
      <w:proofErr w:type="gramEnd"/>
      <w:r w:rsidRPr="00635B41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”</w:t>
      </w:r>
    </w:p>
    <w:p w14:paraId="6A82DFCC" w14:textId="2446995E" w:rsidR="00A23051" w:rsidRDefault="00A23051" w:rsidP="00635B4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3BD16BB8" w14:textId="36DC7A41" w:rsidR="00635B41" w:rsidRPr="00635B41" w:rsidRDefault="00635B41" w:rsidP="00635B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26F1D4" w14:textId="3A825912" w:rsidR="00142F9F" w:rsidRDefault="00635B41" w:rsidP="00635B41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The parent’s story of their experiences of palliative and end of life care for their child</w:t>
      </w:r>
    </w:p>
    <w:p w14:paraId="440D9EBA" w14:textId="48EE28AE" w:rsidR="008501A1" w:rsidRDefault="008501A1" w:rsidP="008501A1">
      <w:pPr>
        <w:spacing w:line="252" w:lineRule="auto"/>
        <w:rPr>
          <w:i/>
          <w:sz w:val="24"/>
          <w:szCs w:val="24"/>
        </w:rPr>
      </w:pPr>
      <w:r>
        <w:rPr>
          <w:sz w:val="24"/>
          <w:szCs w:val="24"/>
        </w:rPr>
        <w:t xml:space="preserve">Telling the story: possible skeleton script: </w:t>
      </w:r>
      <w:r w:rsidRPr="008501A1">
        <w:rPr>
          <w:i/>
          <w:sz w:val="24"/>
          <w:szCs w:val="24"/>
        </w:rPr>
        <w:t>“Would it be OK now if I ask you to tell me your story of what happened…</w:t>
      </w:r>
      <w:r w:rsidR="00AF415E">
        <w:rPr>
          <w:i/>
          <w:sz w:val="24"/>
          <w:szCs w:val="24"/>
        </w:rPr>
        <w:t>?”</w:t>
      </w:r>
    </w:p>
    <w:p w14:paraId="1BF3AE17" w14:textId="77777777" w:rsidR="00AF415E" w:rsidRDefault="00AF415E" w:rsidP="008501A1">
      <w:pPr>
        <w:spacing w:line="252" w:lineRule="auto"/>
        <w:rPr>
          <w:rFonts w:cstheme="minorHAnsi"/>
          <w:sz w:val="24"/>
          <w:szCs w:val="24"/>
        </w:rPr>
      </w:pPr>
    </w:p>
    <w:p w14:paraId="07A15452" w14:textId="77777777" w:rsidR="00A23051" w:rsidRPr="00A23051" w:rsidRDefault="00A23051" w:rsidP="008501A1">
      <w:pPr>
        <w:spacing w:line="252" w:lineRule="auto"/>
        <w:rPr>
          <w:rFonts w:cstheme="minorHAnsi"/>
          <w:sz w:val="24"/>
          <w:szCs w:val="24"/>
        </w:rPr>
      </w:pPr>
    </w:p>
    <w:p w14:paraId="6DEC196C" w14:textId="77777777" w:rsidR="00A23051" w:rsidRDefault="00A2305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B25AD53" w14:textId="06B4867D" w:rsidR="005C7893" w:rsidRPr="005C7893" w:rsidRDefault="005C7893" w:rsidP="008501A1">
      <w:pPr>
        <w:spacing w:line="252" w:lineRule="auto"/>
        <w:rPr>
          <w:b/>
          <w:sz w:val="24"/>
          <w:szCs w:val="24"/>
        </w:rPr>
      </w:pPr>
      <w:r w:rsidRPr="005C7893">
        <w:rPr>
          <w:b/>
          <w:sz w:val="24"/>
          <w:szCs w:val="24"/>
        </w:rPr>
        <w:lastRenderedPageBreak/>
        <w:t>Se</w:t>
      </w:r>
      <w:r w:rsidR="00635B41">
        <w:rPr>
          <w:b/>
          <w:sz w:val="24"/>
          <w:szCs w:val="24"/>
        </w:rPr>
        <w:t>mi-structured follow-up questions on target topic areas</w:t>
      </w:r>
      <w:r w:rsidR="003624D1">
        <w:rPr>
          <w:b/>
          <w:sz w:val="24"/>
          <w:szCs w:val="24"/>
        </w:rPr>
        <w:t>, i</w:t>
      </w:r>
      <w:r w:rsidR="003624D1" w:rsidRPr="008B3D45">
        <w:rPr>
          <w:b/>
          <w:sz w:val="24"/>
          <w:szCs w:val="24"/>
        </w:rPr>
        <w:t>f not covered in parent’s story</w:t>
      </w:r>
      <w:r w:rsidR="003624D1">
        <w:rPr>
          <w:b/>
          <w:sz w:val="24"/>
          <w:szCs w:val="24"/>
        </w:rPr>
        <w:t>:</w:t>
      </w:r>
    </w:p>
    <w:p w14:paraId="7C4A0F0A" w14:textId="202B4F92" w:rsidR="00A95094" w:rsidRPr="009B3B44" w:rsidRDefault="003351A2" w:rsidP="006443BE">
      <w:pPr>
        <w:spacing w:before="400" w:after="40" w:line="252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are in the last days, weeks and months of life </w:t>
      </w:r>
    </w:p>
    <w:p w14:paraId="0182E7C2" w14:textId="66D19654" w:rsidR="00E037C6" w:rsidRPr="009B3B44" w:rsidRDefault="00E037C6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 xml:space="preserve">Can you tell us about the care your child received in the last </w:t>
      </w:r>
      <w:r w:rsidR="007A61DC">
        <w:rPr>
          <w:sz w:val="24"/>
          <w:szCs w:val="24"/>
        </w:rPr>
        <w:t xml:space="preserve">days, </w:t>
      </w:r>
      <w:r w:rsidRPr="009B3B44">
        <w:rPr>
          <w:sz w:val="24"/>
          <w:szCs w:val="24"/>
        </w:rPr>
        <w:t>weeks and months of their life?</w:t>
      </w:r>
    </w:p>
    <w:p w14:paraId="68ED8D5F" w14:textId="0043F76F" w:rsidR="00A95094" w:rsidRPr="009B3B44" w:rsidRDefault="00A95094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Can you tell us about an</w:t>
      </w:r>
      <w:r w:rsidR="00C307D4" w:rsidRPr="009B3B44">
        <w:rPr>
          <w:sz w:val="24"/>
          <w:szCs w:val="24"/>
        </w:rPr>
        <w:t xml:space="preserve">y </w:t>
      </w:r>
      <w:r w:rsidR="008B3D45">
        <w:rPr>
          <w:sz w:val="24"/>
          <w:szCs w:val="24"/>
        </w:rPr>
        <w:t xml:space="preserve">related </w:t>
      </w:r>
      <w:r w:rsidR="00C307D4" w:rsidRPr="009B3B44">
        <w:rPr>
          <w:sz w:val="24"/>
          <w:szCs w:val="24"/>
        </w:rPr>
        <w:t>care your child or</w:t>
      </w:r>
      <w:r w:rsidRPr="009B3B44">
        <w:rPr>
          <w:sz w:val="24"/>
          <w:szCs w:val="24"/>
        </w:rPr>
        <w:t xml:space="preserve"> family</w:t>
      </w:r>
      <w:r w:rsidR="00C307D4" w:rsidRPr="009B3B44">
        <w:rPr>
          <w:sz w:val="24"/>
          <w:szCs w:val="24"/>
        </w:rPr>
        <w:t xml:space="preserve"> received before then?</w:t>
      </w:r>
    </w:p>
    <w:p w14:paraId="0E992E80" w14:textId="4ACFE989" w:rsidR="00814109" w:rsidRDefault="00814109" w:rsidP="006443BE">
      <w:pPr>
        <w:spacing w:line="252" w:lineRule="auto"/>
        <w:rPr>
          <w:sz w:val="24"/>
          <w:szCs w:val="24"/>
        </w:rPr>
      </w:pPr>
      <w:r>
        <w:rPr>
          <w:sz w:val="24"/>
          <w:szCs w:val="24"/>
        </w:rPr>
        <w:t>Was this alongside / in conjunction with any treatment your child was receiving?</w:t>
      </w:r>
    </w:p>
    <w:p w14:paraId="740DB09C" w14:textId="648FAD0D" w:rsidR="00A95094" w:rsidRPr="009B3B44" w:rsidRDefault="00A95094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 xml:space="preserve">What sort of involvement did you have in what happened and the decisions </w:t>
      </w:r>
      <w:r w:rsidR="003351A2">
        <w:rPr>
          <w:sz w:val="24"/>
          <w:szCs w:val="24"/>
        </w:rPr>
        <w:t xml:space="preserve">/ discussions </w:t>
      </w:r>
      <w:r w:rsidRPr="009B3B44">
        <w:rPr>
          <w:sz w:val="24"/>
          <w:szCs w:val="24"/>
        </w:rPr>
        <w:t xml:space="preserve">about what care </w:t>
      </w:r>
      <w:r w:rsidR="00BE7C1B" w:rsidRPr="009B3B44">
        <w:rPr>
          <w:sz w:val="24"/>
          <w:szCs w:val="24"/>
        </w:rPr>
        <w:t>was</w:t>
      </w:r>
      <w:r w:rsidRPr="009B3B44">
        <w:rPr>
          <w:sz w:val="24"/>
          <w:szCs w:val="24"/>
        </w:rPr>
        <w:t xml:space="preserve"> provided?</w:t>
      </w:r>
    </w:p>
    <w:p w14:paraId="4C3D3D64" w14:textId="4A78032A" w:rsidR="00A95094" w:rsidRPr="009B3B44" w:rsidRDefault="00A95094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How was [child] involved</w:t>
      </w:r>
      <w:r w:rsidR="0039324A" w:rsidRPr="009B3B44">
        <w:rPr>
          <w:sz w:val="24"/>
          <w:szCs w:val="24"/>
        </w:rPr>
        <w:t xml:space="preserve"> in these decisions</w:t>
      </w:r>
      <w:r w:rsidR="003351A2">
        <w:rPr>
          <w:sz w:val="24"/>
          <w:szCs w:val="24"/>
        </w:rPr>
        <w:t xml:space="preserve"> / discussions</w:t>
      </w:r>
      <w:r w:rsidRPr="009B3B44">
        <w:rPr>
          <w:sz w:val="24"/>
          <w:szCs w:val="24"/>
        </w:rPr>
        <w:t>?</w:t>
      </w:r>
      <w:r w:rsidR="00163D14">
        <w:rPr>
          <w:sz w:val="24"/>
          <w:szCs w:val="24"/>
        </w:rPr>
        <w:t xml:space="preserve"> What was important to your child?</w:t>
      </w:r>
    </w:p>
    <w:p w14:paraId="735929B9" w14:textId="791E31AE" w:rsidR="00DD560A" w:rsidRDefault="00DF2680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D</w:t>
      </w:r>
      <w:r w:rsidR="00D9677C" w:rsidRPr="009B3B44">
        <w:rPr>
          <w:sz w:val="24"/>
          <w:szCs w:val="24"/>
        </w:rPr>
        <w:t>id</w:t>
      </w:r>
      <w:r w:rsidRPr="009B3B44">
        <w:rPr>
          <w:sz w:val="24"/>
          <w:szCs w:val="24"/>
        </w:rPr>
        <w:t xml:space="preserve"> your child have an advance care plan?</w:t>
      </w:r>
    </w:p>
    <w:p w14:paraId="7B24CC18" w14:textId="5F3EB1E0" w:rsidR="00DD560A" w:rsidRDefault="00814109" w:rsidP="006443BE">
      <w:pPr>
        <w:spacing w:line="252" w:lineRule="auto"/>
        <w:rPr>
          <w:sz w:val="24"/>
          <w:szCs w:val="24"/>
        </w:rPr>
      </w:pPr>
      <w:r>
        <w:rPr>
          <w:sz w:val="24"/>
          <w:szCs w:val="24"/>
        </w:rPr>
        <w:t>Were you and your child offered a choice over place of care?</w:t>
      </w:r>
      <w:r>
        <w:rPr>
          <w:sz w:val="24"/>
          <w:szCs w:val="24"/>
        </w:rPr>
        <w:tab/>
      </w:r>
    </w:p>
    <w:p w14:paraId="0A4B1237" w14:textId="541CECAA" w:rsidR="0008009B" w:rsidRDefault="002E7121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Have you and your family been offered bereave</w:t>
      </w:r>
      <w:r w:rsidR="00BB49F8" w:rsidRPr="009B3B44">
        <w:rPr>
          <w:sz w:val="24"/>
          <w:szCs w:val="24"/>
        </w:rPr>
        <w:t xml:space="preserve">ment support? </w:t>
      </w:r>
    </w:p>
    <w:p w14:paraId="619211FA" w14:textId="368399F2" w:rsidR="00F32213" w:rsidRPr="006A66CF" w:rsidRDefault="00F32213" w:rsidP="006A66CF">
      <w:pPr>
        <w:spacing w:line="252" w:lineRule="auto"/>
        <w:rPr>
          <w:sz w:val="24"/>
          <w:szCs w:val="24"/>
        </w:rPr>
      </w:pPr>
      <w:r w:rsidRPr="00E12375">
        <w:rPr>
          <w:sz w:val="24"/>
          <w:szCs w:val="24"/>
        </w:rPr>
        <w:t xml:space="preserve">Can you tell us about your working arrangements during this time? </w:t>
      </w:r>
    </w:p>
    <w:p w14:paraId="5AF4C273" w14:textId="71B5AEC7" w:rsidR="008A4800" w:rsidRPr="006A66CF" w:rsidRDefault="00F32213" w:rsidP="006A66CF">
      <w:pPr>
        <w:spacing w:line="252" w:lineRule="auto"/>
        <w:rPr>
          <w:sz w:val="24"/>
          <w:szCs w:val="24"/>
        </w:rPr>
      </w:pPr>
      <w:r w:rsidRPr="00E12375">
        <w:rPr>
          <w:sz w:val="24"/>
          <w:szCs w:val="24"/>
        </w:rPr>
        <w:t xml:space="preserve">Can you tell us about any costs or expenses you might have had during this time? </w:t>
      </w:r>
    </w:p>
    <w:p w14:paraId="4790B254" w14:textId="3E78D7FB" w:rsidR="008A4800" w:rsidRPr="00E12375" w:rsidRDefault="008A4800" w:rsidP="008A4800">
      <w:pPr>
        <w:spacing w:line="252" w:lineRule="auto"/>
        <w:rPr>
          <w:sz w:val="24"/>
          <w:szCs w:val="24"/>
        </w:rPr>
      </w:pPr>
      <w:r w:rsidRPr="00E12375">
        <w:rPr>
          <w:sz w:val="24"/>
          <w:szCs w:val="24"/>
        </w:rPr>
        <w:t>Can you tell me a little bit about the hospital facilities offered</w:t>
      </w:r>
      <w:r w:rsidR="00BA3152" w:rsidRPr="00E12375">
        <w:rPr>
          <w:sz w:val="24"/>
          <w:szCs w:val="24"/>
        </w:rPr>
        <w:t>/available</w:t>
      </w:r>
      <w:r w:rsidRPr="00E12375">
        <w:rPr>
          <w:sz w:val="24"/>
          <w:szCs w:val="24"/>
        </w:rPr>
        <w:t xml:space="preserve"> to you during this time?</w:t>
      </w:r>
    </w:p>
    <w:p w14:paraId="21B3B4A0" w14:textId="77777777" w:rsidR="00882271" w:rsidRPr="009B3B44" w:rsidRDefault="00882271" w:rsidP="00882271">
      <w:pPr>
        <w:spacing w:before="400" w:after="40" w:line="252" w:lineRule="auto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Learning from what works less well</w:t>
      </w:r>
    </w:p>
    <w:p w14:paraId="5A9C2A86" w14:textId="77777777" w:rsidR="00882271" w:rsidRPr="009B3B44" w:rsidRDefault="00882271" w:rsidP="00882271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Can you tell us about any experiences that could have been better?</w:t>
      </w:r>
    </w:p>
    <w:p w14:paraId="34184AE5" w14:textId="77777777" w:rsidR="00882271" w:rsidRPr="009B3B44" w:rsidRDefault="00882271" w:rsidP="00882271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How do you think these experiences affected your child and family?</w:t>
      </w:r>
    </w:p>
    <w:p w14:paraId="22FE0278" w14:textId="77777777" w:rsidR="00882271" w:rsidRDefault="00882271" w:rsidP="00882271">
      <w:pPr>
        <w:spacing w:line="252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Pr="009D6945">
        <w:rPr>
          <w:sz w:val="24"/>
          <w:szCs w:val="24"/>
        </w:rPr>
        <w:t xml:space="preserve">id this </w:t>
      </w:r>
      <w:r>
        <w:rPr>
          <w:sz w:val="24"/>
          <w:szCs w:val="24"/>
        </w:rPr>
        <w:t xml:space="preserve">adversely </w:t>
      </w:r>
      <w:r w:rsidRPr="009D6945">
        <w:rPr>
          <w:sz w:val="24"/>
          <w:szCs w:val="24"/>
        </w:rPr>
        <w:t>impact child and family wellbeing</w:t>
      </w:r>
      <w:r>
        <w:rPr>
          <w:sz w:val="24"/>
          <w:szCs w:val="24"/>
        </w:rPr>
        <w:t>, and if so, how/why?</w:t>
      </w:r>
    </w:p>
    <w:p w14:paraId="05B16FD1" w14:textId="77777777" w:rsidR="00882271" w:rsidRPr="009B3B44" w:rsidRDefault="00882271" w:rsidP="00882271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What would have made these experiences more valued for [child</w:t>
      </w:r>
      <w:r>
        <w:rPr>
          <w:sz w:val="24"/>
          <w:szCs w:val="24"/>
        </w:rPr>
        <w:t>’s name</w:t>
      </w:r>
      <w:r w:rsidRPr="009B3B44">
        <w:rPr>
          <w:sz w:val="24"/>
          <w:szCs w:val="24"/>
        </w:rPr>
        <w:t>] and your family?</w:t>
      </w:r>
    </w:p>
    <w:p w14:paraId="031B5D93" w14:textId="77777777" w:rsidR="00882271" w:rsidRPr="009B3B44" w:rsidRDefault="00882271" w:rsidP="00882271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 xml:space="preserve">Are there things that the individuals who provided care </w:t>
      </w:r>
      <w:r>
        <w:rPr>
          <w:sz w:val="24"/>
          <w:szCs w:val="24"/>
        </w:rPr>
        <w:t xml:space="preserve">in those days, weeks and months before </w:t>
      </w:r>
      <w:r w:rsidRPr="009B3B44">
        <w:rPr>
          <w:sz w:val="24"/>
          <w:szCs w:val="24"/>
        </w:rPr>
        <w:t>[child</w:t>
      </w:r>
      <w:r>
        <w:rPr>
          <w:sz w:val="24"/>
          <w:szCs w:val="24"/>
        </w:rPr>
        <w:t>’s name</w:t>
      </w:r>
      <w:r w:rsidRPr="009B3B44">
        <w:rPr>
          <w:sz w:val="24"/>
          <w:szCs w:val="24"/>
        </w:rPr>
        <w:t xml:space="preserve">] </w:t>
      </w:r>
      <w:r>
        <w:rPr>
          <w:sz w:val="24"/>
          <w:szCs w:val="24"/>
        </w:rPr>
        <w:t xml:space="preserve">died </w:t>
      </w:r>
      <w:r w:rsidRPr="009B3B44">
        <w:rPr>
          <w:sz w:val="24"/>
          <w:szCs w:val="24"/>
        </w:rPr>
        <w:t>could do better?</w:t>
      </w:r>
    </w:p>
    <w:p w14:paraId="4BE1902A" w14:textId="77777777" w:rsidR="00882271" w:rsidRPr="009B3B44" w:rsidRDefault="00882271" w:rsidP="00882271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 xml:space="preserve">Can you tell us about any unmet care needs your child and family had during the </w:t>
      </w:r>
      <w:r>
        <w:rPr>
          <w:sz w:val="24"/>
          <w:szCs w:val="24"/>
        </w:rPr>
        <w:t xml:space="preserve">days, </w:t>
      </w:r>
      <w:r w:rsidRPr="009B3B44">
        <w:rPr>
          <w:sz w:val="24"/>
          <w:szCs w:val="24"/>
        </w:rPr>
        <w:t>weeks and months before they died?</w:t>
      </w:r>
    </w:p>
    <w:p w14:paraId="565C21E3" w14:textId="5F65708B" w:rsidR="00695B44" w:rsidRPr="009B3B44" w:rsidRDefault="00695B44" w:rsidP="006443BE">
      <w:pPr>
        <w:spacing w:before="400" w:after="40" w:line="252" w:lineRule="auto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Learning from what works</w:t>
      </w:r>
      <w:r w:rsidR="00B20484" w:rsidRPr="009B3B44">
        <w:rPr>
          <w:b/>
          <w:sz w:val="24"/>
          <w:szCs w:val="24"/>
        </w:rPr>
        <w:t xml:space="preserve"> well</w:t>
      </w:r>
    </w:p>
    <w:p w14:paraId="1393C936" w14:textId="37F3D8A1" w:rsidR="00304579" w:rsidRPr="009B3B44" w:rsidRDefault="00304579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How do you think your child benefit</w:t>
      </w:r>
      <w:r w:rsidR="000D5822" w:rsidRPr="009B3B44">
        <w:rPr>
          <w:sz w:val="24"/>
          <w:szCs w:val="24"/>
        </w:rPr>
        <w:t>ed</w:t>
      </w:r>
      <w:r w:rsidRPr="009B3B44">
        <w:rPr>
          <w:sz w:val="24"/>
          <w:szCs w:val="24"/>
        </w:rPr>
        <w:t xml:space="preserve"> from the care s/he receive</w:t>
      </w:r>
      <w:r w:rsidR="000D5822" w:rsidRPr="009B3B44">
        <w:rPr>
          <w:sz w:val="24"/>
          <w:szCs w:val="24"/>
        </w:rPr>
        <w:t>d</w:t>
      </w:r>
      <w:r w:rsidR="00326FFE">
        <w:rPr>
          <w:sz w:val="24"/>
          <w:szCs w:val="24"/>
        </w:rPr>
        <w:t xml:space="preserve"> in the </w:t>
      </w:r>
      <w:r w:rsidR="007A61DC">
        <w:rPr>
          <w:sz w:val="24"/>
          <w:szCs w:val="24"/>
        </w:rPr>
        <w:t xml:space="preserve">days, </w:t>
      </w:r>
      <w:r w:rsidR="00326FFE">
        <w:rPr>
          <w:sz w:val="24"/>
          <w:szCs w:val="24"/>
        </w:rPr>
        <w:t>weeks and months before they died</w:t>
      </w:r>
      <w:r w:rsidRPr="009B3B44">
        <w:rPr>
          <w:sz w:val="24"/>
          <w:szCs w:val="24"/>
        </w:rPr>
        <w:t>? And what about the benefits for you and other family members?</w:t>
      </w:r>
    </w:p>
    <w:p w14:paraId="11543282" w14:textId="2A5BA332" w:rsidR="00FB3C5E" w:rsidRPr="009B3B44" w:rsidRDefault="00FB3C5E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 xml:space="preserve">What </w:t>
      </w:r>
      <w:r w:rsidR="00F673D9" w:rsidRPr="009B3B44">
        <w:rPr>
          <w:sz w:val="24"/>
          <w:szCs w:val="24"/>
        </w:rPr>
        <w:t xml:space="preserve">aspects of </w:t>
      </w:r>
      <w:r w:rsidRPr="009B3B44">
        <w:rPr>
          <w:sz w:val="24"/>
          <w:szCs w:val="24"/>
        </w:rPr>
        <w:t xml:space="preserve">care or care planning made a </w:t>
      </w:r>
      <w:r w:rsidR="004123F4" w:rsidRPr="009B3B44">
        <w:rPr>
          <w:sz w:val="24"/>
          <w:szCs w:val="24"/>
        </w:rPr>
        <w:t xml:space="preserve">positive </w:t>
      </w:r>
      <w:r w:rsidRPr="009B3B44">
        <w:rPr>
          <w:sz w:val="24"/>
          <w:szCs w:val="24"/>
        </w:rPr>
        <w:t xml:space="preserve">difference to the </w:t>
      </w:r>
      <w:r w:rsidR="007A61DC">
        <w:rPr>
          <w:sz w:val="24"/>
          <w:szCs w:val="24"/>
        </w:rPr>
        <w:t xml:space="preserve">days, </w:t>
      </w:r>
      <w:r w:rsidRPr="009B3B44">
        <w:rPr>
          <w:sz w:val="24"/>
          <w:szCs w:val="24"/>
        </w:rPr>
        <w:t>weeks and months leading up to your child’s death? What else helped during this time?</w:t>
      </w:r>
    </w:p>
    <w:p w14:paraId="5AC0CBEE" w14:textId="24788A63" w:rsidR="00E20057" w:rsidRDefault="00376DCD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lastRenderedPageBreak/>
        <w:t>Are there any other</w:t>
      </w:r>
      <w:r w:rsidR="00E20057" w:rsidRPr="009B3B44">
        <w:rPr>
          <w:sz w:val="24"/>
          <w:szCs w:val="24"/>
        </w:rPr>
        <w:t xml:space="preserve"> experiences of the care </w:t>
      </w:r>
      <w:r w:rsidR="006A007C" w:rsidRPr="009B3B44">
        <w:rPr>
          <w:sz w:val="24"/>
          <w:szCs w:val="24"/>
        </w:rPr>
        <w:t xml:space="preserve">you </w:t>
      </w:r>
      <w:r w:rsidR="00FB3C5E" w:rsidRPr="009B3B44">
        <w:rPr>
          <w:sz w:val="24"/>
          <w:szCs w:val="24"/>
        </w:rPr>
        <w:t>received</w:t>
      </w:r>
      <w:r w:rsidR="006A007C" w:rsidRPr="009B3B44">
        <w:rPr>
          <w:sz w:val="24"/>
          <w:szCs w:val="24"/>
        </w:rPr>
        <w:t xml:space="preserve"> </w:t>
      </w:r>
      <w:r w:rsidRPr="009B3B44">
        <w:rPr>
          <w:sz w:val="24"/>
          <w:szCs w:val="24"/>
        </w:rPr>
        <w:t xml:space="preserve">that you particularly valued </w:t>
      </w:r>
      <w:r w:rsidR="006A007C" w:rsidRPr="009B3B44">
        <w:rPr>
          <w:sz w:val="24"/>
          <w:szCs w:val="24"/>
        </w:rPr>
        <w:t>and why?</w:t>
      </w:r>
    </w:p>
    <w:p w14:paraId="3F61C750" w14:textId="460D683C" w:rsidR="003351A2" w:rsidRPr="009B3B44" w:rsidRDefault="003351A2" w:rsidP="006443BE">
      <w:pPr>
        <w:spacing w:line="252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Pr="009D6945">
        <w:rPr>
          <w:sz w:val="24"/>
          <w:szCs w:val="24"/>
        </w:rPr>
        <w:t xml:space="preserve">id this </w:t>
      </w:r>
      <w:r>
        <w:rPr>
          <w:sz w:val="24"/>
          <w:szCs w:val="24"/>
        </w:rPr>
        <w:t xml:space="preserve">positively </w:t>
      </w:r>
      <w:r w:rsidRPr="009D6945">
        <w:rPr>
          <w:sz w:val="24"/>
          <w:szCs w:val="24"/>
        </w:rPr>
        <w:t>impact child and family wellbeing</w:t>
      </w:r>
      <w:r>
        <w:rPr>
          <w:sz w:val="24"/>
          <w:szCs w:val="24"/>
        </w:rPr>
        <w:t>, and if so, how/why?</w:t>
      </w:r>
    </w:p>
    <w:p w14:paraId="7FF832C8" w14:textId="5BB13A61" w:rsidR="00F0107F" w:rsidRPr="009B3B44" w:rsidRDefault="00F0107F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What do you think made th</w:t>
      </w:r>
      <w:r w:rsidR="00871C4D" w:rsidRPr="009B3B44">
        <w:rPr>
          <w:sz w:val="24"/>
          <w:szCs w:val="24"/>
        </w:rPr>
        <w:t>ese</w:t>
      </w:r>
      <w:r w:rsidRPr="009B3B44">
        <w:rPr>
          <w:sz w:val="24"/>
          <w:szCs w:val="24"/>
        </w:rPr>
        <w:t xml:space="preserve"> experience</w:t>
      </w:r>
      <w:r w:rsidR="00871C4D" w:rsidRPr="009B3B44">
        <w:rPr>
          <w:sz w:val="24"/>
          <w:szCs w:val="24"/>
        </w:rPr>
        <w:t>s</w:t>
      </w:r>
      <w:r w:rsidRPr="009B3B44">
        <w:rPr>
          <w:sz w:val="24"/>
          <w:szCs w:val="24"/>
        </w:rPr>
        <w:t xml:space="preserve"> possible?</w:t>
      </w:r>
      <w:r w:rsidR="006A007C" w:rsidRPr="009B3B44">
        <w:rPr>
          <w:sz w:val="24"/>
          <w:szCs w:val="24"/>
        </w:rPr>
        <w:t xml:space="preserve"> </w:t>
      </w:r>
      <w:r w:rsidRPr="009B3B44">
        <w:rPr>
          <w:sz w:val="24"/>
          <w:szCs w:val="24"/>
        </w:rPr>
        <w:t xml:space="preserve">Can you remember in detail what specific factors made </w:t>
      </w:r>
      <w:r w:rsidR="00871C4D" w:rsidRPr="009B3B44">
        <w:rPr>
          <w:sz w:val="24"/>
          <w:szCs w:val="24"/>
        </w:rPr>
        <w:t>them</w:t>
      </w:r>
      <w:r w:rsidRPr="009B3B44">
        <w:rPr>
          <w:sz w:val="24"/>
          <w:szCs w:val="24"/>
        </w:rPr>
        <w:t xml:space="preserve"> that way?</w:t>
      </w:r>
    </w:p>
    <w:p w14:paraId="16CA6482" w14:textId="2FA473B3" w:rsidR="006A007C" w:rsidRPr="009B3B44" w:rsidRDefault="00F0107F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If those experiences were to become the norm, how would things need to change?</w:t>
      </w:r>
    </w:p>
    <w:p w14:paraId="797E24D1" w14:textId="6835B0CE" w:rsidR="00677585" w:rsidRPr="009B3B44" w:rsidRDefault="00677585" w:rsidP="006443BE">
      <w:pPr>
        <w:spacing w:line="252" w:lineRule="auto"/>
        <w:rPr>
          <w:sz w:val="24"/>
          <w:szCs w:val="24"/>
        </w:rPr>
      </w:pPr>
      <w:r w:rsidRPr="009B3B44">
        <w:rPr>
          <w:sz w:val="24"/>
          <w:szCs w:val="24"/>
        </w:rPr>
        <w:t>What are the things that you most value</w:t>
      </w:r>
      <w:r w:rsidR="00A63FCF" w:rsidRPr="009B3B44">
        <w:rPr>
          <w:sz w:val="24"/>
          <w:szCs w:val="24"/>
        </w:rPr>
        <w:t>d</w:t>
      </w:r>
      <w:r w:rsidRPr="009B3B44">
        <w:rPr>
          <w:sz w:val="24"/>
          <w:szCs w:val="24"/>
        </w:rPr>
        <w:t xml:space="preserve"> from the individuals who provide</w:t>
      </w:r>
      <w:r w:rsidR="00A63FCF" w:rsidRPr="009B3B44">
        <w:rPr>
          <w:sz w:val="24"/>
          <w:szCs w:val="24"/>
        </w:rPr>
        <w:t>d</w:t>
      </w:r>
      <w:r w:rsidRPr="009B3B44">
        <w:rPr>
          <w:sz w:val="24"/>
          <w:szCs w:val="24"/>
        </w:rPr>
        <w:t xml:space="preserve"> care to [child]?</w:t>
      </w:r>
    </w:p>
    <w:p w14:paraId="60A20C25" w14:textId="482A1A6F" w:rsidR="00411C31" w:rsidRPr="009B3B44" w:rsidRDefault="00411C31" w:rsidP="006443BE">
      <w:pPr>
        <w:spacing w:before="400" w:after="40" w:line="252" w:lineRule="auto"/>
        <w:rPr>
          <w:b/>
          <w:sz w:val="24"/>
          <w:szCs w:val="24"/>
        </w:rPr>
      </w:pPr>
      <w:r w:rsidRPr="009B3B44">
        <w:rPr>
          <w:b/>
          <w:sz w:val="24"/>
          <w:szCs w:val="24"/>
        </w:rPr>
        <w:t>Suggested improvements and final thoughts</w:t>
      </w:r>
    </w:p>
    <w:p w14:paraId="4415CE3D" w14:textId="2EF82C81" w:rsidR="009C7CD9" w:rsidRPr="00677585" w:rsidRDefault="009C7CD9" w:rsidP="006443BE">
      <w:pPr>
        <w:spacing w:line="252" w:lineRule="auto"/>
        <w:rPr>
          <w:sz w:val="24"/>
          <w:szCs w:val="24"/>
        </w:rPr>
      </w:pPr>
      <w:r w:rsidRPr="00677585">
        <w:rPr>
          <w:sz w:val="24"/>
          <w:szCs w:val="24"/>
        </w:rPr>
        <w:t xml:space="preserve">Do you have any </w:t>
      </w:r>
      <w:r w:rsidR="008604D7">
        <w:rPr>
          <w:sz w:val="24"/>
          <w:szCs w:val="24"/>
        </w:rPr>
        <w:t xml:space="preserve">other </w:t>
      </w:r>
      <w:r w:rsidRPr="00677585">
        <w:rPr>
          <w:sz w:val="24"/>
          <w:szCs w:val="24"/>
        </w:rPr>
        <w:t xml:space="preserve">thoughts about how care </w:t>
      </w:r>
      <w:r w:rsidR="00326FFE">
        <w:rPr>
          <w:sz w:val="24"/>
          <w:szCs w:val="24"/>
        </w:rPr>
        <w:t xml:space="preserve">in those last </w:t>
      </w:r>
      <w:r w:rsidR="007A61DC">
        <w:rPr>
          <w:sz w:val="24"/>
          <w:szCs w:val="24"/>
        </w:rPr>
        <w:t xml:space="preserve">days, </w:t>
      </w:r>
      <w:r w:rsidR="00326FFE">
        <w:rPr>
          <w:sz w:val="24"/>
          <w:szCs w:val="24"/>
        </w:rPr>
        <w:t xml:space="preserve">weeks and months </w:t>
      </w:r>
      <w:r w:rsidRPr="00677585">
        <w:rPr>
          <w:sz w:val="24"/>
          <w:szCs w:val="24"/>
        </w:rPr>
        <w:t>can be improved for children and young people?</w:t>
      </w:r>
    </w:p>
    <w:p w14:paraId="314CA7CF" w14:textId="3ECB787F" w:rsidR="00EB64D3" w:rsidRPr="00677585" w:rsidRDefault="00EB64D3" w:rsidP="006443BE">
      <w:pPr>
        <w:spacing w:line="252" w:lineRule="auto"/>
        <w:rPr>
          <w:sz w:val="24"/>
          <w:szCs w:val="24"/>
        </w:rPr>
      </w:pPr>
      <w:r w:rsidRPr="00677585">
        <w:rPr>
          <w:sz w:val="24"/>
          <w:szCs w:val="24"/>
        </w:rPr>
        <w:t>If there was</w:t>
      </w:r>
      <w:r w:rsidR="009C7CD9" w:rsidRPr="00677585">
        <w:rPr>
          <w:sz w:val="24"/>
          <w:szCs w:val="24"/>
        </w:rPr>
        <w:t xml:space="preserve"> only</w:t>
      </w:r>
      <w:r w:rsidRPr="00677585">
        <w:rPr>
          <w:sz w:val="24"/>
          <w:szCs w:val="24"/>
        </w:rPr>
        <w:t xml:space="preserve"> one thing you could change about how care </w:t>
      </w:r>
      <w:r w:rsidR="00326FFE">
        <w:rPr>
          <w:sz w:val="24"/>
          <w:szCs w:val="24"/>
        </w:rPr>
        <w:t xml:space="preserve">in those last </w:t>
      </w:r>
      <w:r w:rsidR="007A61DC">
        <w:rPr>
          <w:sz w:val="24"/>
          <w:szCs w:val="24"/>
        </w:rPr>
        <w:t xml:space="preserve">days, </w:t>
      </w:r>
      <w:r w:rsidR="00326FFE">
        <w:rPr>
          <w:sz w:val="24"/>
          <w:szCs w:val="24"/>
        </w:rPr>
        <w:t xml:space="preserve">weeks and months </w:t>
      </w:r>
      <w:r w:rsidRPr="00677585">
        <w:rPr>
          <w:sz w:val="24"/>
          <w:szCs w:val="24"/>
        </w:rPr>
        <w:t xml:space="preserve">is introduced </w:t>
      </w:r>
      <w:r w:rsidR="00411C31" w:rsidRPr="00677585">
        <w:rPr>
          <w:sz w:val="24"/>
          <w:szCs w:val="24"/>
        </w:rPr>
        <w:t>and provided, what would it be?</w:t>
      </w:r>
    </w:p>
    <w:p w14:paraId="2D82AF44" w14:textId="482DEF7F" w:rsidR="009B3B44" w:rsidRDefault="008604D7" w:rsidP="006443BE">
      <w:pPr>
        <w:spacing w:line="252" w:lineRule="auto"/>
        <w:rPr>
          <w:sz w:val="24"/>
          <w:szCs w:val="24"/>
        </w:rPr>
      </w:pPr>
      <w:r>
        <w:rPr>
          <w:sz w:val="24"/>
          <w:szCs w:val="24"/>
        </w:rPr>
        <w:t>Is there a</w:t>
      </w:r>
      <w:r w:rsidR="00EB64D3" w:rsidRPr="00677585">
        <w:rPr>
          <w:sz w:val="24"/>
          <w:szCs w:val="24"/>
        </w:rPr>
        <w:t>nything else you would like to share?</w:t>
      </w:r>
    </w:p>
    <w:p w14:paraId="2549B68D" w14:textId="77777777" w:rsidR="00A23051" w:rsidRDefault="00A23051" w:rsidP="006443BE">
      <w:pPr>
        <w:spacing w:line="252" w:lineRule="auto"/>
        <w:rPr>
          <w:sz w:val="24"/>
          <w:szCs w:val="24"/>
        </w:rPr>
      </w:pPr>
    </w:p>
    <w:p w14:paraId="6D185528" w14:textId="1F63DF4C" w:rsidR="009B3B44" w:rsidRDefault="009B3B44" w:rsidP="009B3B44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</w:rPr>
      </w:pPr>
      <w:r w:rsidRPr="009B3B44">
        <w:rPr>
          <w:rFonts w:ascii="Calibri" w:hAnsi="Calibri" w:cs="Calibri"/>
          <w:b/>
          <w:bCs/>
          <w:color w:val="000000"/>
        </w:rPr>
        <w:t>Close: </w:t>
      </w:r>
    </w:p>
    <w:p w14:paraId="557A2360" w14:textId="3E7D0B31" w:rsidR="009B735A" w:rsidRDefault="009B735A" w:rsidP="009B3B44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</w:rPr>
      </w:pPr>
    </w:p>
    <w:p w14:paraId="5E232C71" w14:textId="590CD968" w:rsidR="009B735A" w:rsidRPr="00A2777C" w:rsidRDefault="009B735A" w:rsidP="009B3B44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r w:rsidRPr="00A2777C">
        <w:rPr>
          <w:rFonts w:ascii="Calibri" w:hAnsi="Calibri" w:cs="Calibri"/>
          <w:color w:val="000000"/>
        </w:rPr>
        <w:t>Moving towards end of the interview</w:t>
      </w:r>
    </w:p>
    <w:p w14:paraId="61B282DC" w14:textId="61FF0EA3" w:rsidR="00F968AB" w:rsidRDefault="009B3B44" w:rsidP="00A2777C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r w:rsidRPr="009B3B44">
        <w:rPr>
          <w:rFonts w:ascii="Calibri" w:hAnsi="Calibri" w:cs="Calibri"/>
          <w:color w:val="000000"/>
        </w:rPr>
        <w:t>Remind re confidentiality</w:t>
      </w:r>
      <w:r w:rsidR="00C245A0">
        <w:rPr>
          <w:rFonts w:ascii="Calibri" w:hAnsi="Calibri" w:cs="Calibri"/>
          <w:color w:val="000000"/>
        </w:rPr>
        <w:t>.</w:t>
      </w:r>
    </w:p>
    <w:p w14:paraId="402EB74B" w14:textId="10E17748" w:rsidR="00CB6889" w:rsidRDefault="009B735A" w:rsidP="00CB6889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Next steps</w:t>
      </w:r>
      <w:r w:rsidR="00CB6889">
        <w:rPr>
          <w:rFonts w:ascii="Calibri" w:hAnsi="Calibri" w:cs="Calibri"/>
          <w:color w:val="000000"/>
        </w:rPr>
        <w:t xml:space="preserve"> for the study</w:t>
      </w:r>
    </w:p>
    <w:p w14:paraId="31309F1E" w14:textId="34A9C67F" w:rsidR="00CB6889" w:rsidRPr="004255D7" w:rsidRDefault="00CB6889" w:rsidP="00A2777C">
      <w:pPr>
        <w:spacing w:after="0" w:line="240" w:lineRule="auto"/>
        <w:jc w:val="both"/>
        <w:textAlignment w:val="baseline"/>
        <w:rPr>
          <w:rFonts w:ascii="Calibri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hank you</w:t>
      </w:r>
    </w:p>
    <w:p w14:paraId="3BDF615A" w14:textId="03A69A95" w:rsidR="001623CE" w:rsidRDefault="001623CE" w:rsidP="001623CE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</w:p>
    <w:p w14:paraId="2880A17E" w14:textId="7030B898" w:rsidR="001623CE" w:rsidRPr="00D37143" w:rsidRDefault="001623CE" w:rsidP="00F968AB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 </w:t>
      </w:r>
    </w:p>
    <w:sectPr w:rsidR="001623CE" w:rsidRPr="00D37143" w:rsidSect="00BE2705">
      <w:footerReference w:type="default" r:id="rId7"/>
      <w:pgSz w:w="11906" w:h="16838"/>
      <w:pgMar w:top="1985" w:right="1361" w:bottom="1247" w:left="1361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F225C" w14:textId="77777777" w:rsidR="008C2018" w:rsidRDefault="008C2018" w:rsidP="00EB64D3">
      <w:pPr>
        <w:spacing w:after="0" w:line="240" w:lineRule="auto"/>
      </w:pPr>
      <w:r>
        <w:separator/>
      </w:r>
    </w:p>
  </w:endnote>
  <w:endnote w:type="continuationSeparator" w:id="0">
    <w:p w14:paraId="5F4A7F94" w14:textId="77777777" w:rsidR="008C2018" w:rsidRDefault="008C2018" w:rsidP="00EB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D6F47" w14:textId="5A306CAA" w:rsidR="00EB64D3" w:rsidRDefault="002B268C" w:rsidP="00DD4D87">
    <w:pPr>
      <w:pStyle w:val="Footer"/>
    </w:pPr>
    <w:r>
      <w:t>E</w:t>
    </w:r>
    <w:r w:rsidR="009D2F48">
      <w:t>NHANCE</w:t>
    </w:r>
    <w:r w:rsidR="001D7FCE">
      <w:t xml:space="preserve"> WS2</w:t>
    </w:r>
    <w:r>
      <w:t xml:space="preserve"> - </w:t>
    </w:r>
    <w:r w:rsidR="009D2F48">
      <w:t xml:space="preserve">Topic Guide - </w:t>
    </w:r>
    <w:r>
      <w:t>P</w:t>
    </w:r>
    <w:r w:rsidR="00EB64D3">
      <w:t>a</w:t>
    </w:r>
    <w:r w:rsidR="00DD4D87">
      <w:t xml:space="preserve">rent </w:t>
    </w:r>
    <w:r>
      <w:t>Interview v1</w:t>
    </w:r>
    <w:r w:rsidR="00C76B06">
      <w:t>.</w:t>
    </w:r>
    <w:r w:rsidR="00C64814" w:rsidRPr="00E12375">
      <w:t>6</w:t>
    </w:r>
    <w:r w:rsidRPr="00E12375">
      <w:t xml:space="preserve"> </w:t>
    </w:r>
    <w:r w:rsidR="009D2F48">
      <w:t>FINAL</w:t>
    </w:r>
    <w:r w:rsidR="001D7FCE">
      <w:t xml:space="preserve">        </w:t>
    </w:r>
    <w:r w:rsidR="00C76B06">
      <w:t xml:space="preserve">                      </w:t>
    </w:r>
    <w:r>
      <w:t xml:space="preserve">                 </w:t>
    </w:r>
    <w:r w:rsidR="00EB64D3">
      <w:t xml:space="preserve">IRAS no. </w:t>
    </w:r>
    <w:r>
      <w:t>30091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18583" w14:textId="77777777" w:rsidR="008C2018" w:rsidRDefault="008C2018" w:rsidP="00EB64D3">
      <w:pPr>
        <w:spacing w:after="0" w:line="240" w:lineRule="auto"/>
      </w:pPr>
      <w:r>
        <w:separator/>
      </w:r>
    </w:p>
  </w:footnote>
  <w:footnote w:type="continuationSeparator" w:id="0">
    <w:p w14:paraId="3992D399" w14:textId="77777777" w:rsidR="008C2018" w:rsidRDefault="008C2018" w:rsidP="00EB64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68E3"/>
    <w:multiLevelType w:val="multilevel"/>
    <w:tmpl w:val="4718E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649F8"/>
    <w:multiLevelType w:val="hybridMultilevel"/>
    <w:tmpl w:val="D7429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51749"/>
    <w:multiLevelType w:val="multilevel"/>
    <w:tmpl w:val="0D7CB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5C502D"/>
    <w:multiLevelType w:val="multilevel"/>
    <w:tmpl w:val="392A8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56387D"/>
    <w:multiLevelType w:val="multilevel"/>
    <w:tmpl w:val="B13A8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676F7"/>
    <w:multiLevelType w:val="multilevel"/>
    <w:tmpl w:val="5C00D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37694F"/>
    <w:multiLevelType w:val="multilevel"/>
    <w:tmpl w:val="AF025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556859"/>
    <w:multiLevelType w:val="hybridMultilevel"/>
    <w:tmpl w:val="5CEE984E"/>
    <w:lvl w:ilvl="0" w:tplc="46745B6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8E2278"/>
    <w:multiLevelType w:val="multilevel"/>
    <w:tmpl w:val="FAF06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5345BB"/>
    <w:multiLevelType w:val="multilevel"/>
    <w:tmpl w:val="90382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565E83"/>
    <w:multiLevelType w:val="multilevel"/>
    <w:tmpl w:val="15827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AB4B26"/>
    <w:multiLevelType w:val="multilevel"/>
    <w:tmpl w:val="75060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5A61B1"/>
    <w:multiLevelType w:val="multilevel"/>
    <w:tmpl w:val="0D700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C7353D"/>
    <w:multiLevelType w:val="multilevel"/>
    <w:tmpl w:val="53A44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CF03A2"/>
    <w:multiLevelType w:val="multilevel"/>
    <w:tmpl w:val="1C949C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1707211">
    <w:abstractNumId w:val="1"/>
  </w:num>
  <w:num w:numId="2" w16cid:durableId="1944073771">
    <w:abstractNumId w:val="7"/>
  </w:num>
  <w:num w:numId="3" w16cid:durableId="193203127">
    <w:abstractNumId w:val="8"/>
  </w:num>
  <w:num w:numId="4" w16cid:durableId="1180588596">
    <w:abstractNumId w:val="2"/>
  </w:num>
  <w:num w:numId="5" w16cid:durableId="826289722">
    <w:abstractNumId w:val="5"/>
  </w:num>
  <w:num w:numId="6" w16cid:durableId="871067828">
    <w:abstractNumId w:val="4"/>
  </w:num>
  <w:num w:numId="7" w16cid:durableId="1342274835">
    <w:abstractNumId w:val="13"/>
  </w:num>
  <w:num w:numId="8" w16cid:durableId="803042383">
    <w:abstractNumId w:val="13"/>
  </w:num>
  <w:num w:numId="9" w16cid:durableId="494300029">
    <w:abstractNumId w:val="14"/>
    <w:lvlOverride w:ilvl="0">
      <w:lvl w:ilvl="0">
        <w:numFmt w:val="decimal"/>
        <w:lvlText w:val="%1."/>
        <w:lvlJc w:val="left"/>
      </w:lvl>
    </w:lvlOverride>
  </w:num>
  <w:num w:numId="10" w16cid:durableId="1552226746">
    <w:abstractNumId w:val="6"/>
  </w:num>
  <w:num w:numId="11" w16cid:durableId="377749611">
    <w:abstractNumId w:val="0"/>
  </w:num>
  <w:num w:numId="12" w16cid:durableId="279607158">
    <w:abstractNumId w:val="0"/>
  </w:num>
  <w:num w:numId="13" w16cid:durableId="602759793">
    <w:abstractNumId w:val="3"/>
  </w:num>
  <w:num w:numId="14" w16cid:durableId="154147753">
    <w:abstractNumId w:val="10"/>
  </w:num>
  <w:num w:numId="15" w16cid:durableId="113140546">
    <w:abstractNumId w:val="11"/>
  </w:num>
  <w:num w:numId="16" w16cid:durableId="1601257193">
    <w:abstractNumId w:val="12"/>
  </w:num>
  <w:num w:numId="17" w16cid:durableId="102683169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057"/>
    <w:rsid w:val="000315F1"/>
    <w:rsid w:val="00047EEF"/>
    <w:rsid w:val="00056E85"/>
    <w:rsid w:val="00064B6F"/>
    <w:rsid w:val="0008009B"/>
    <w:rsid w:val="00081957"/>
    <w:rsid w:val="000A5568"/>
    <w:rsid w:val="000B2C0F"/>
    <w:rsid w:val="000D5822"/>
    <w:rsid w:val="000D6402"/>
    <w:rsid w:val="000E4FF2"/>
    <w:rsid w:val="001052A2"/>
    <w:rsid w:val="00133981"/>
    <w:rsid w:val="00135F88"/>
    <w:rsid w:val="00142F9F"/>
    <w:rsid w:val="001619D3"/>
    <w:rsid w:val="001623CE"/>
    <w:rsid w:val="00163D14"/>
    <w:rsid w:val="0017520C"/>
    <w:rsid w:val="0018244A"/>
    <w:rsid w:val="001856AD"/>
    <w:rsid w:val="001B13E8"/>
    <w:rsid w:val="001C4458"/>
    <w:rsid w:val="001D7FCE"/>
    <w:rsid w:val="001E7E99"/>
    <w:rsid w:val="001F4077"/>
    <w:rsid w:val="00201055"/>
    <w:rsid w:val="0020522D"/>
    <w:rsid w:val="002271D7"/>
    <w:rsid w:val="0027008B"/>
    <w:rsid w:val="002733AF"/>
    <w:rsid w:val="00294206"/>
    <w:rsid w:val="002B268C"/>
    <w:rsid w:val="002D26F0"/>
    <w:rsid w:val="002E0B83"/>
    <w:rsid w:val="002E7121"/>
    <w:rsid w:val="00304579"/>
    <w:rsid w:val="00326FFE"/>
    <w:rsid w:val="003351A2"/>
    <w:rsid w:val="0034598F"/>
    <w:rsid w:val="00357A3C"/>
    <w:rsid w:val="003624D1"/>
    <w:rsid w:val="00376DCD"/>
    <w:rsid w:val="0039306B"/>
    <w:rsid w:val="0039324A"/>
    <w:rsid w:val="00411C31"/>
    <w:rsid w:val="004123F4"/>
    <w:rsid w:val="004255D7"/>
    <w:rsid w:val="0045178E"/>
    <w:rsid w:val="004563E2"/>
    <w:rsid w:val="00476F98"/>
    <w:rsid w:val="004E67B2"/>
    <w:rsid w:val="0050054B"/>
    <w:rsid w:val="005139C1"/>
    <w:rsid w:val="00515281"/>
    <w:rsid w:val="005354C1"/>
    <w:rsid w:val="00544743"/>
    <w:rsid w:val="005705C0"/>
    <w:rsid w:val="00580C68"/>
    <w:rsid w:val="0058740B"/>
    <w:rsid w:val="00595050"/>
    <w:rsid w:val="005A0859"/>
    <w:rsid w:val="005B018D"/>
    <w:rsid w:val="005B6C04"/>
    <w:rsid w:val="005C7893"/>
    <w:rsid w:val="00616B90"/>
    <w:rsid w:val="00622D62"/>
    <w:rsid w:val="00633596"/>
    <w:rsid w:val="00634B45"/>
    <w:rsid w:val="00635B41"/>
    <w:rsid w:val="006443BE"/>
    <w:rsid w:val="006503B8"/>
    <w:rsid w:val="006515A5"/>
    <w:rsid w:val="00651892"/>
    <w:rsid w:val="00677585"/>
    <w:rsid w:val="006803BC"/>
    <w:rsid w:val="00695B44"/>
    <w:rsid w:val="006A007C"/>
    <w:rsid w:val="006A66CF"/>
    <w:rsid w:val="006E1D9B"/>
    <w:rsid w:val="0072797E"/>
    <w:rsid w:val="007619B4"/>
    <w:rsid w:val="007A61DC"/>
    <w:rsid w:val="007B03EF"/>
    <w:rsid w:val="007D6349"/>
    <w:rsid w:val="007E64D9"/>
    <w:rsid w:val="007F0262"/>
    <w:rsid w:val="00814109"/>
    <w:rsid w:val="0082606E"/>
    <w:rsid w:val="008501A1"/>
    <w:rsid w:val="008604D7"/>
    <w:rsid w:val="00871C4D"/>
    <w:rsid w:val="00882271"/>
    <w:rsid w:val="00896AC7"/>
    <w:rsid w:val="008A28B8"/>
    <w:rsid w:val="008A4800"/>
    <w:rsid w:val="008B3D45"/>
    <w:rsid w:val="008B4C07"/>
    <w:rsid w:val="008C2018"/>
    <w:rsid w:val="008F3796"/>
    <w:rsid w:val="008F77BB"/>
    <w:rsid w:val="00903B8C"/>
    <w:rsid w:val="00942BA8"/>
    <w:rsid w:val="009A07BE"/>
    <w:rsid w:val="009A12D8"/>
    <w:rsid w:val="009B14CA"/>
    <w:rsid w:val="009B3B44"/>
    <w:rsid w:val="009B735A"/>
    <w:rsid w:val="009C007D"/>
    <w:rsid w:val="009C7CD9"/>
    <w:rsid w:val="009D2F48"/>
    <w:rsid w:val="00A23051"/>
    <w:rsid w:val="00A2777C"/>
    <w:rsid w:val="00A4580E"/>
    <w:rsid w:val="00A63FCF"/>
    <w:rsid w:val="00A82AFB"/>
    <w:rsid w:val="00A95094"/>
    <w:rsid w:val="00AC6DED"/>
    <w:rsid w:val="00AD468B"/>
    <w:rsid w:val="00AF415E"/>
    <w:rsid w:val="00B04BA5"/>
    <w:rsid w:val="00B14E29"/>
    <w:rsid w:val="00B20484"/>
    <w:rsid w:val="00B979F5"/>
    <w:rsid w:val="00BA3152"/>
    <w:rsid w:val="00BB49F8"/>
    <w:rsid w:val="00BC3914"/>
    <w:rsid w:val="00BC56FB"/>
    <w:rsid w:val="00BD4928"/>
    <w:rsid w:val="00BE2705"/>
    <w:rsid w:val="00BE7C1B"/>
    <w:rsid w:val="00C119AC"/>
    <w:rsid w:val="00C21935"/>
    <w:rsid w:val="00C245A0"/>
    <w:rsid w:val="00C2690B"/>
    <w:rsid w:val="00C307D4"/>
    <w:rsid w:val="00C60D25"/>
    <w:rsid w:val="00C64814"/>
    <w:rsid w:val="00C76B06"/>
    <w:rsid w:val="00C84CB4"/>
    <w:rsid w:val="00CB6889"/>
    <w:rsid w:val="00CB790E"/>
    <w:rsid w:val="00CC1767"/>
    <w:rsid w:val="00CE4E8A"/>
    <w:rsid w:val="00D14E4B"/>
    <w:rsid w:val="00D15AEF"/>
    <w:rsid w:val="00D34ACA"/>
    <w:rsid w:val="00D37143"/>
    <w:rsid w:val="00D444B2"/>
    <w:rsid w:val="00D71461"/>
    <w:rsid w:val="00D90753"/>
    <w:rsid w:val="00D95722"/>
    <w:rsid w:val="00D9677C"/>
    <w:rsid w:val="00DD28B1"/>
    <w:rsid w:val="00DD4D87"/>
    <w:rsid w:val="00DD560A"/>
    <w:rsid w:val="00DE5FC7"/>
    <w:rsid w:val="00DF2680"/>
    <w:rsid w:val="00DF7F57"/>
    <w:rsid w:val="00E037C6"/>
    <w:rsid w:val="00E11B79"/>
    <w:rsid w:val="00E12375"/>
    <w:rsid w:val="00E20057"/>
    <w:rsid w:val="00E23CD2"/>
    <w:rsid w:val="00E250C3"/>
    <w:rsid w:val="00E42F59"/>
    <w:rsid w:val="00E67C0E"/>
    <w:rsid w:val="00E779F1"/>
    <w:rsid w:val="00E879AA"/>
    <w:rsid w:val="00EB52CC"/>
    <w:rsid w:val="00EB64D3"/>
    <w:rsid w:val="00F0107F"/>
    <w:rsid w:val="00F01ED1"/>
    <w:rsid w:val="00F1329C"/>
    <w:rsid w:val="00F232EC"/>
    <w:rsid w:val="00F32213"/>
    <w:rsid w:val="00F673D9"/>
    <w:rsid w:val="00F968AB"/>
    <w:rsid w:val="00FB1724"/>
    <w:rsid w:val="00FB3C5E"/>
    <w:rsid w:val="00FC0FC9"/>
    <w:rsid w:val="00FC2BBC"/>
    <w:rsid w:val="00F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3A330"/>
  <w15:chartTrackingRefBased/>
  <w15:docId w15:val="{1304117C-ACD7-4720-8C31-9EFAB3B7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D3"/>
  </w:style>
  <w:style w:type="paragraph" w:styleId="Footer">
    <w:name w:val="footer"/>
    <w:basedOn w:val="Normal"/>
    <w:link w:val="Foot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D3"/>
  </w:style>
  <w:style w:type="character" w:styleId="CommentReference">
    <w:name w:val="annotation reference"/>
    <w:basedOn w:val="DefaultParagraphFont"/>
    <w:uiPriority w:val="99"/>
    <w:semiHidden/>
    <w:unhideWhenUsed/>
    <w:rsid w:val="00D34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A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34ACA"/>
    <w:pPr>
      <w:spacing w:after="200" w:line="360" w:lineRule="auto"/>
      <w:ind w:left="720"/>
      <w:contextualSpacing/>
    </w:pPr>
    <w:rPr>
      <w:rFonts w:ascii="Arial" w:eastAsiaTheme="minorEastAsia" w:hAnsi="Arial"/>
      <w:lang w:eastAsia="zh-CN"/>
    </w:rPr>
  </w:style>
  <w:style w:type="paragraph" w:styleId="NormalWeb">
    <w:name w:val="Normal (Web)"/>
    <w:basedOn w:val="Normal"/>
    <w:uiPriority w:val="99"/>
    <w:unhideWhenUsed/>
    <w:rsid w:val="00635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B7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8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5</Words>
  <Characters>3512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aylor</dc:creator>
  <cp:keywords/>
  <dc:description/>
  <cp:lastModifiedBy>Julia Hackett</cp:lastModifiedBy>
  <cp:revision>2</cp:revision>
  <cp:lastPrinted>2022-11-21T13:01:00Z</cp:lastPrinted>
  <dcterms:created xsi:type="dcterms:W3CDTF">2025-07-07T07:37:00Z</dcterms:created>
  <dcterms:modified xsi:type="dcterms:W3CDTF">2025-07-07T07:37:00Z</dcterms:modified>
</cp:coreProperties>
</file>